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1AD" w:rsidRPr="00AF152E" w:rsidRDefault="002A61AD" w:rsidP="002A61AD">
      <w:pPr>
        <w:suppressLineNumbers/>
        <w:spacing w:after="60"/>
        <w:rPr>
          <w:rFonts w:ascii="Times New Roman" w:hAnsi="Times New Roman" w:cs="Times New Roman"/>
          <w:sz w:val="24"/>
          <w:szCs w:val="24"/>
        </w:rPr>
      </w:pPr>
      <w:bookmarkStart w:id="0" w:name="_Hlk108009713"/>
      <w:proofErr w:type="gramStart"/>
      <w:r w:rsidRPr="00AF15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2 Table.</w:t>
      </w:r>
      <w:proofErr w:type="gramEnd"/>
      <w:r w:rsidRPr="00AF15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Composition of wax compounds in high-lipid (HL) </w:t>
      </w:r>
      <w:proofErr w:type="spellStart"/>
      <w:r w:rsidRPr="00AF15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Lolium</w:t>
      </w:r>
      <w:proofErr w:type="spellEnd"/>
      <w:r w:rsidRPr="00AF15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and non-</w:t>
      </w:r>
      <w:proofErr w:type="spellStart"/>
      <w:r w:rsidRPr="00AF15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ransformant</w:t>
      </w:r>
      <w:proofErr w:type="spellEnd"/>
      <w:r w:rsidRPr="00AF15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(NT) control. </w:t>
      </w:r>
    </w:p>
    <w:tbl>
      <w:tblPr>
        <w:tblStyle w:val="TableGrid"/>
        <w:tblW w:w="10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275"/>
        <w:gridCol w:w="851"/>
        <w:gridCol w:w="1134"/>
        <w:gridCol w:w="1134"/>
        <w:gridCol w:w="1276"/>
        <w:gridCol w:w="850"/>
        <w:gridCol w:w="995"/>
      </w:tblGrid>
      <w:tr w:rsidR="002A61AD" w:rsidRPr="00AF152E" w:rsidTr="00AF152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n = 1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ind w:left="-245" w:right="-257"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Content (mg kg</w:t>
            </w:r>
            <w:r w:rsidRPr="00AF152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F152E">
              <w:rPr>
                <w:rFonts w:ascii="Times New Roman" w:hAnsi="Times New Roman" w:cs="Times New Roman"/>
              </w:rPr>
              <w:t xml:space="preserve"> DW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ind w:right="-2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ind w:right="-2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ind w:left="-253" w:right="-257"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 xml:space="preserve"> Relative composition (%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A61AD" w:rsidRPr="00AF152E" w:rsidTr="00AF152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L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</w:rPr>
              <w:t>LS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2A61AD" w:rsidRPr="00AF152E" w:rsidTr="00AF152E">
        <w:tc>
          <w:tcPr>
            <w:tcW w:w="2410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0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8.56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0.25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.92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1.20E-07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12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23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3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9.79E-07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2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5.25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9.57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.82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4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22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22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3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556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4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6.66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86.13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0.80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5.55E-0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52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 xml:space="preserve">0.98 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10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3.00E-08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5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44.69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69.94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91.13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98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.77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5.34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32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866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6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ind w:right="-108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256.44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078.34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10.38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53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6.03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6.56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89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561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7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540.82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614.87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83.24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78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7.60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7.02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47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186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8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877.34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943.06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49.57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368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2.44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0.78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49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307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9 fatty alcohol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73.18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69.34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2.10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514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05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79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16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35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5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5.99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4.43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.78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512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50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38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7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12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6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3.81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9.30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.17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7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20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11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4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01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7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75.71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76.23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1.95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92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07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87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4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02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8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2.44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9.50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.05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143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32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22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4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02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29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48.65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76.50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69.55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411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.44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.13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52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225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30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3.94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5.51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.4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472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34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29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3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52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31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05.60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97.70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64.9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81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.32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.54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63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480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32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0.91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1.68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.4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522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15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13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02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105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C33 alkane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65.95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07.98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2.97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046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.34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.37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20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728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Aldehydes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63.67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11.63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16.08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39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5.01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.67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03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497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Fatty acids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17.37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59.71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4.3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604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68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81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48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574</w:t>
            </w:r>
          </w:p>
        </w:tc>
      </w:tr>
      <w:tr w:rsidR="002A61AD" w:rsidRPr="00AF152E" w:rsidTr="00AF152E">
        <w:tc>
          <w:tcPr>
            <w:tcW w:w="2410" w:type="dxa"/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Alkyl esters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10.86</w:t>
            </w:r>
          </w:p>
        </w:tc>
        <w:tc>
          <w:tcPr>
            <w:tcW w:w="127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00.79</w:t>
            </w:r>
          </w:p>
        </w:tc>
        <w:tc>
          <w:tcPr>
            <w:tcW w:w="851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4.29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545</w:t>
            </w:r>
          </w:p>
        </w:tc>
        <w:tc>
          <w:tcPr>
            <w:tcW w:w="1134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55</w:t>
            </w:r>
          </w:p>
        </w:tc>
        <w:tc>
          <w:tcPr>
            <w:tcW w:w="1276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1.15</w:t>
            </w:r>
          </w:p>
        </w:tc>
        <w:tc>
          <w:tcPr>
            <w:tcW w:w="850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35</w:t>
            </w:r>
          </w:p>
        </w:tc>
        <w:tc>
          <w:tcPr>
            <w:tcW w:w="995" w:type="dxa"/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0.0256</w:t>
            </w:r>
          </w:p>
        </w:tc>
      </w:tr>
      <w:tr w:rsidR="002A61AD" w:rsidRPr="00AF152E" w:rsidTr="00AF152E">
        <w:tc>
          <w:tcPr>
            <w:tcW w:w="2410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Triterpenoid-amyri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233.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521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44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7.30E-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3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 xml:space="preserve">5.98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eastAsia="Times New Roman" w:hAnsi="Times New Roman" w:cs="Times New Roman"/>
                <w:lang w:eastAsia="en-NZ"/>
              </w:rPr>
              <w:t>0.52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15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2.88E-09</w:t>
            </w:r>
          </w:p>
        </w:tc>
      </w:tr>
      <w:tr w:rsidR="002A61AD" w:rsidRPr="00AF152E" w:rsidTr="00AF152E">
        <w:tc>
          <w:tcPr>
            <w:tcW w:w="2410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rPr>
                <w:rFonts w:ascii="Times New Roman" w:eastAsia="Times New Roman" w:hAnsi="Times New Roman" w:cs="Times New Roman"/>
                <w:lang w:eastAsia="en-NZ"/>
              </w:rPr>
            </w:pPr>
            <w:proofErr w:type="spellStart"/>
            <w:r w:rsidRPr="00AF152E">
              <w:rPr>
                <w:rFonts w:ascii="Times New Roman" w:hAnsi="Times New Roman" w:cs="Times New Roman"/>
              </w:rPr>
              <w:t>Epicuticular</w:t>
            </w:r>
            <w:proofErr w:type="spellEnd"/>
            <w:r w:rsidRPr="00AF152E">
              <w:rPr>
                <w:rFonts w:ascii="Times New Roman" w:hAnsi="Times New Roman" w:cs="Times New Roman"/>
              </w:rPr>
              <w:t xml:space="preserve"> wax (% DW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AF152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F15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2A61AD" w:rsidRPr="00AF152E" w:rsidRDefault="002A61AD" w:rsidP="00AF152E">
            <w:pPr>
              <w:suppressLineNumbers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</w:p>
        </w:tc>
      </w:tr>
    </w:tbl>
    <w:p w:rsidR="002A61AD" w:rsidRPr="00AF152E" w:rsidRDefault="002A61AD" w:rsidP="002A61AD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37350" w:rsidRDefault="00B37350">
      <w:bookmarkStart w:id="1" w:name="_GoBack"/>
      <w:bookmarkEnd w:id="1"/>
    </w:p>
    <w:sectPr w:rsidR="00B37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1AD"/>
    <w:rsid w:val="002A61AD"/>
    <w:rsid w:val="00B3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AD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1AD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AD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1AD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28T06:37:00Z</dcterms:created>
  <dcterms:modified xsi:type="dcterms:W3CDTF">2022-09-28T06:37:00Z</dcterms:modified>
</cp:coreProperties>
</file>